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CB13EA" w14:textId="77777777" w:rsidR="004B6E20" w:rsidRPr="00615CF2" w:rsidRDefault="004B6E20" w:rsidP="004B6E20">
      <w:pPr>
        <w:pStyle w:val="Caption"/>
      </w:pPr>
      <w:bookmarkStart w:id="0" w:name="_Toc216968409"/>
      <w:r w:rsidRPr="00615CF2">
        <w:t xml:space="preserve">Table S1. </w:t>
      </w:r>
      <w:r w:rsidRPr="004B6E20">
        <w:rPr>
          <w:b w:val="0"/>
        </w:rPr>
        <w:t xml:space="preserve">Genes identified in </w:t>
      </w:r>
      <w:r w:rsidRPr="004B6E20">
        <w:rPr>
          <w:b w:val="0"/>
          <w:i/>
        </w:rPr>
        <w:t>esp1-1</w:t>
      </w:r>
      <w:bookmarkEnd w:id="0"/>
      <w:r w:rsidRPr="004B6E20">
        <w:rPr>
          <w:b w:val="0"/>
          <w:i/>
        </w:rPr>
        <w:t xml:space="preserve"> </w:t>
      </w:r>
      <w:r w:rsidRPr="004B6E20">
        <w:rPr>
          <w:b w:val="0"/>
        </w:rPr>
        <w:t>SL screen</w:t>
      </w:r>
    </w:p>
    <w:tbl>
      <w:tblPr>
        <w:tblW w:w="4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418"/>
        <w:gridCol w:w="1701"/>
      </w:tblGrid>
      <w:tr w:rsidR="004B6E20" w:rsidRPr="00615CF2" w14:paraId="6A948CA2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C7D1C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OR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C763A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Gene Na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461B5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b/>
                <w:lang w:eastAsia="en-US"/>
              </w:rPr>
              <w:t>Ratio (∆∆</w:t>
            </w:r>
            <w:r w:rsidRPr="00615CF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/</w:t>
            </w:r>
            <w:r w:rsidRPr="00615CF2">
              <w:rPr>
                <w:rFonts w:ascii="Times New Roman" w:eastAsia="Times New Roman" w:hAnsi="Times New Roman" w:cs="Times New Roman"/>
                <w:b/>
                <w:lang w:eastAsia="en-US"/>
              </w:rPr>
              <w:t>∆</w:t>
            </w:r>
            <w:r w:rsidRPr="00615CF2">
              <w:rPr>
                <w:rFonts w:ascii="Times New Roman" w:eastAsia="Times New Roman" w:hAnsi="Times New Roman" w:cs="Times New Roman"/>
                <w:b/>
                <w:color w:val="000000"/>
                <w:lang w:eastAsia="en-US"/>
              </w:rPr>
              <w:t>)</w:t>
            </w:r>
          </w:p>
        </w:tc>
      </w:tr>
      <w:tr w:rsidR="004B6E20" w:rsidRPr="00615CF2" w14:paraId="2C86AE4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E4187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14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8C53F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SM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7F164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47</w:t>
            </w:r>
          </w:p>
        </w:tc>
      </w:tr>
      <w:tr w:rsidR="004B6E20" w:rsidRPr="00615CF2" w14:paraId="0BD6216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5D8F01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AR00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7FD72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NUP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DFED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2</w:t>
            </w:r>
          </w:p>
        </w:tc>
      </w:tr>
      <w:tr w:rsidR="004B6E20" w:rsidRPr="00615CF2" w14:paraId="58DC54D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CC0ED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071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61035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F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CA599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56</w:t>
            </w:r>
          </w:p>
        </w:tc>
      </w:tr>
      <w:tr w:rsidR="004B6E20" w:rsidRPr="00615CF2" w14:paraId="1E1073B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AFAB8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AL02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54115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TE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2A126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2</w:t>
            </w:r>
          </w:p>
        </w:tc>
      </w:tr>
      <w:tr w:rsidR="004B6E20" w:rsidRPr="00615CF2" w14:paraId="274571DB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34618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R18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8EC31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SC8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DF798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7</w:t>
            </w:r>
          </w:p>
        </w:tc>
      </w:tr>
      <w:tr w:rsidR="004B6E20" w:rsidRPr="00615CF2" w14:paraId="32F1568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2D9B2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R198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A6E52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IK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B2519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9</w:t>
            </w:r>
          </w:p>
        </w:tc>
      </w:tr>
      <w:tr w:rsidR="004B6E20" w:rsidRPr="00615CF2" w14:paraId="7554B7E8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90CA3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JL12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AA65A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SM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0B01E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2</w:t>
            </w:r>
          </w:p>
        </w:tc>
      </w:tr>
      <w:tr w:rsidR="004B6E20" w:rsidRPr="00615CF2" w14:paraId="2BD293E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E2039F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R14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5B935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KAR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31353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75</w:t>
            </w:r>
          </w:p>
        </w:tc>
      </w:tr>
      <w:tr w:rsidR="004B6E20" w:rsidRPr="00615CF2" w14:paraId="18B96A6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88115D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HR02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2F4B1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S27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60B2D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3</w:t>
            </w:r>
          </w:p>
        </w:tc>
      </w:tr>
      <w:tr w:rsidR="004B6E20" w:rsidRPr="00615CF2" w14:paraId="1F80544E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C34914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345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B6CD3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345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EB49F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85</w:t>
            </w:r>
          </w:p>
        </w:tc>
      </w:tr>
      <w:tr w:rsidR="004B6E20" w:rsidRPr="00615CF2" w14:paraId="4EA401E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2EFF3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L11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00BFE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TK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CE2D1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6</w:t>
            </w:r>
          </w:p>
        </w:tc>
      </w:tr>
      <w:tr w:rsidR="004B6E20" w:rsidRPr="00615CF2" w14:paraId="176D217B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4EABAA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06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06DB6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J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1ADBB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3</w:t>
            </w:r>
          </w:p>
        </w:tc>
      </w:tr>
      <w:tr w:rsidR="004B6E20" w:rsidRPr="00615CF2" w14:paraId="6CA2DF6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AA1F2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AL02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7A399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CR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FF491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1</w:t>
            </w:r>
          </w:p>
        </w:tc>
      </w:tr>
      <w:tr w:rsidR="004B6E20" w:rsidRPr="00615CF2" w14:paraId="0B48CCA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F613E2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R119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9AEA0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LB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11431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4</w:t>
            </w:r>
          </w:p>
        </w:tc>
      </w:tr>
      <w:tr w:rsidR="004B6E20" w:rsidRPr="00615CF2" w14:paraId="2205A68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E0456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JL00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D3BB1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TK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BC409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6</w:t>
            </w:r>
          </w:p>
        </w:tc>
      </w:tr>
      <w:tr w:rsidR="004B6E20" w:rsidRPr="00615CF2" w14:paraId="0C535E0E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D1AD0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020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E7E3A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MA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1525A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9</w:t>
            </w:r>
          </w:p>
        </w:tc>
      </w:tr>
      <w:tr w:rsidR="004B6E20" w:rsidRPr="00615CF2" w14:paraId="3EAD625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4BEA7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297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C6EDDF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IM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45A3E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1</w:t>
            </w:r>
          </w:p>
        </w:tc>
      </w:tr>
      <w:tr w:rsidR="004B6E20" w:rsidRPr="00615CF2" w14:paraId="2DD5ECB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CA21E1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250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6814B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AD5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EFA69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5</w:t>
            </w:r>
          </w:p>
        </w:tc>
        <w:bookmarkStart w:id="1" w:name="_GoBack"/>
        <w:bookmarkEnd w:id="1"/>
      </w:tr>
      <w:tr w:rsidR="004B6E20" w:rsidRPr="00615CF2" w14:paraId="1207D9A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E6A20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HR010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E31BA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L27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A863C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6</w:t>
            </w:r>
          </w:p>
        </w:tc>
      </w:tr>
      <w:tr w:rsidR="004B6E20" w:rsidRPr="00615CF2" w14:paraId="5F6694B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359CE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12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D2385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EO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C75DC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8</w:t>
            </w:r>
          </w:p>
        </w:tc>
      </w:tr>
      <w:tr w:rsidR="004B6E20" w:rsidRPr="00615CF2" w14:paraId="18E9579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D63BAA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200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FD26E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PS6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CB7F8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</w:t>
            </w:r>
          </w:p>
        </w:tc>
      </w:tr>
      <w:tr w:rsidR="004B6E20" w:rsidRPr="00615CF2" w14:paraId="6E44652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D2BA2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097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3CA37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09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57EDA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8</w:t>
            </w:r>
          </w:p>
        </w:tc>
      </w:tr>
      <w:tr w:rsidR="004B6E20" w:rsidRPr="00615CF2" w14:paraId="20D26501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E941F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320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946E9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MS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63196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8</w:t>
            </w:r>
          </w:p>
        </w:tc>
      </w:tr>
      <w:tr w:rsidR="004B6E20" w:rsidRPr="00615CF2" w14:paraId="7DCB87C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79900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122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9682D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RPL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26D52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5</w:t>
            </w:r>
          </w:p>
        </w:tc>
      </w:tr>
      <w:tr w:rsidR="004B6E20" w:rsidRPr="00615CF2" w14:paraId="657A85B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42535B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EL02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896A9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MA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CB11E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5</w:t>
            </w:r>
          </w:p>
        </w:tc>
      </w:tr>
      <w:tr w:rsidR="004B6E20" w:rsidRPr="00615CF2" w14:paraId="42E2947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8696DB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EL051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A1E47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MA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C64F7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8</w:t>
            </w:r>
          </w:p>
        </w:tc>
      </w:tr>
      <w:tr w:rsidR="004B6E20" w:rsidRPr="00615CF2" w14:paraId="27A820D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66811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19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72D30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UP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16899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36</w:t>
            </w:r>
          </w:p>
        </w:tc>
      </w:tr>
      <w:tr w:rsidR="004B6E20" w:rsidRPr="00615CF2" w14:paraId="7C505C72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801D06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240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A4942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OC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D541F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64</w:t>
            </w:r>
          </w:p>
        </w:tc>
      </w:tr>
      <w:tr w:rsidR="004B6E20" w:rsidRPr="00615CF2" w14:paraId="6206EBB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F778B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26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DE4B7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PS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01BEF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74</w:t>
            </w:r>
          </w:p>
        </w:tc>
      </w:tr>
      <w:tr w:rsidR="004B6E20" w:rsidRPr="00615CF2" w14:paraId="1A35DE42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8D558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EL065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16B63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I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585EB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77</w:t>
            </w:r>
          </w:p>
        </w:tc>
      </w:tr>
      <w:tr w:rsidR="004B6E20" w:rsidRPr="00615CF2" w14:paraId="385CA80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9C4CA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088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35E28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088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4168C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99</w:t>
            </w:r>
          </w:p>
        </w:tc>
      </w:tr>
      <w:tr w:rsidR="004B6E20" w:rsidRPr="00615CF2" w14:paraId="7C26234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A6EE4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IL040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11176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PQ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BBA7E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04</w:t>
            </w:r>
          </w:p>
        </w:tc>
      </w:tr>
      <w:tr w:rsidR="004B6E20" w:rsidRPr="00615CF2" w14:paraId="5463516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2590F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101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37834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SL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477C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04</w:t>
            </w:r>
          </w:p>
        </w:tc>
      </w:tr>
      <w:tr w:rsidR="004B6E20" w:rsidRPr="00615CF2" w14:paraId="21D1D7AB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37976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219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B8AF0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219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1F5A2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3</w:t>
            </w:r>
          </w:p>
        </w:tc>
      </w:tr>
      <w:tr w:rsidR="004B6E20" w:rsidRPr="00615CF2" w14:paraId="15CD083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4B84A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17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2BCF3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SM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B9F3D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15</w:t>
            </w:r>
          </w:p>
        </w:tc>
      </w:tr>
      <w:tr w:rsidR="004B6E20" w:rsidRPr="00615CF2" w14:paraId="7AC20E6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C07F1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055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D88B2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GE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5ED29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31</w:t>
            </w:r>
          </w:p>
        </w:tc>
      </w:tr>
      <w:tr w:rsidR="004B6E20" w:rsidRPr="00615CF2" w14:paraId="44B23FE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B0331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06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A46B3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T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B12A5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45</w:t>
            </w:r>
          </w:p>
        </w:tc>
      </w:tr>
      <w:tr w:rsidR="004B6E20" w:rsidRPr="00615CF2" w14:paraId="1DDEB80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4A0A7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JR118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7F20C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LM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199E6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3</w:t>
            </w:r>
          </w:p>
        </w:tc>
      </w:tr>
      <w:tr w:rsidR="004B6E20" w:rsidRPr="00615CF2" w14:paraId="5C675FC0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446998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ER16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7C46E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CK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B8DF9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5</w:t>
            </w:r>
          </w:p>
        </w:tc>
      </w:tr>
      <w:tr w:rsidR="004B6E20" w:rsidRPr="00615CF2" w14:paraId="295DB348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4D1412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27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BD97C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ET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73F3D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6</w:t>
            </w:r>
          </w:p>
        </w:tc>
      </w:tr>
      <w:tr w:rsidR="004B6E20" w:rsidRPr="00615CF2" w14:paraId="6440356B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AB38B8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33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FC80A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33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DF580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57</w:t>
            </w:r>
          </w:p>
        </w:tc>
      </w:tr>
      <w:tr w:rsidR="004B6E20" w:rsidRPr="00615CF2" w14:paraId="5D3A319E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4E2AE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39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D0C25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PS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DAA4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1</w:t>
            </w:r>
          </w:p>
        </w:tc>
      </w:tr>
      <w:tr w:rsidR="004B6E20" w:rsidRPr="00615CF2" w14:paraId="4A3F1DF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C8E73B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36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F9C38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XRS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CE73D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7</w:t>
            </w:r>
          </w:p>
        </w:tc>
      </w:tr>
      <w:tr w:rsidR="004B6E20" w:rsidRPr="00615CF2" w14:paraId="26D95CDB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6CF67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lastRenderedPageBreak/>
              <w:t>YDL07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38822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E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E7133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8</w:t>
            </w:r>
          </w:p>
        </w:tc>
      </w:tr>
      <w:tr w:rsidR="004B6E20" w:rsidRPr="00615CF2" w14:paraId="17C2A63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BCC0DA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25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34C68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IK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B1742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69</w:t>
            </w:r>
          </w:p>
        </w:tc>
      </w:tr>
      <w:tr w:rsidR="004B6E20" w:rsidRPr="00615CF2" w14:paraId="67F0C2C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70150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CL007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E28C9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CL00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389D2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73</w:t>
            </w:r>
          </w:p>
        </w:tc>
      </w:tr>
      <w:tr w:rsidR="004B6E20" w:rsidRPr="00615CF2" w14:paraId="08A89BD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A6CD9D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312W-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CEE7BA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RPL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0B82E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387</w:t>
            </w:r>
          </w:p>
        </w:tc>
      </w:tr>
      <w:tr w:rsidR="004B6E20" w:rsidRPr="00615CF2" w14:paraId="3A53287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76FB0D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450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DF2BB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S18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9D445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14</w:t>
            </w:r>
          </w:p>
        </w:tc>
      </w:tr>
      <w:tr w:rsidR="004B6E20" w:rsidRPr="00615CF2" w14:paraId="5F43DF4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44A19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L00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F9075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TT10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9A448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15</w:t>
            </w:r>
          </w:p>
        </w:tc>
      </w:tr>
      <w:tr w:rsidR="004B6E20" w:rsidRPr="00615CF2" w14:paraId="2799C88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9D9D11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290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37CDA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290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D864A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22</w:t>
            </w:r>
          </w:p>
        </w:tc>
      </w:tr>
      <w:tr w:rsidR="004B6E20" w:rsidRPr="00615CF2" w14:paraId="323D301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1AF0B4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R07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4FB48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IM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CC5DF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25</w:t>
            </w:r>
          </w:p>
        </w:tc>
      </w:tr>
      <w:tr w:rsidR="004B6E20" w:rsidRPr="00615CF2" w14:paraId="4E9BF78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06B6D2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24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482A5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T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8E3BE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28</w:t>
            </w:r>
          </w:p>
        </w:tc>
      </w:tr>
      <w:tr w:rsidR="004B6E20" w:rsidRPr="00615CF2" w14:paraId="2C6687F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732F1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R13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E2384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S23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96F5F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38</w:t>
            </w:r>
          </w:p>
        </w:tc>
      </w:tr>
      <w:tr w:rsidR="004B6E20" w:rsidRPr="00615CF2" w14:paraId="20D31B3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47A6E3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20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E2EDE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IS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CD7A2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3</w:t>
            </w:r>
          </w:p>
        </w:tc>
      </w:tr>
      <w:tr w:rsidR="004B6E20" w:rsidRPr="00615CF2" w14:paraId="7A3282D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C7843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00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28022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E779A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8</w:t>
            </w:r>
          </w:p>
        </w:tc>
      </w:tr>
      <w:tr w:rsidR="004B6E20" w:rsidRPr="00615CF2" w14:paraId="5845459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D31C8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29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3FAEC9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296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4476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8</w:t>
            </w:r>
          </w:p>
        </w:tc>
      </w:tr>
      <w:tr w:rsidR="004B6E20" w:rsidRPr="00615CF2" w14:paraId="6F93A33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48B8AA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L02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52BF2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S17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7BDB2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2</w:t>
            </w:r>
          </w:p>
        </w:tc>
      </w:tr>
      <w:tr w:rsidR="004B6E20" w:rsidRPr="00615CF2" w14:paraId="27E985F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EA31D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L115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87582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W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4EAA5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3</w:t>
            </w:r>
          </w:p>
        </w:tc>
      </w:tr>
      <w:tr w:rsidR="004B6E20" w:rsidRPr="00615CF2" w14:paraId="6F03E7C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4C58E6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155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F4E34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SM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C0F1A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3</w:t>
            </w:r>
          </w:p>
        </w:tc>
      </w:tr>
      <w:tr w:rsidR="004B6E20" w:rsidRPr="00615CF2" w14:paraId="775FB81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3E012E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ER040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426F7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GLN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BA83D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54</w:t>
            </w:r>
          </w:p>
        </w:tc>
      </w:tr>
      <w:tr w:rsidR="004B6E20" w:rsidRPr="00615CF2" w14:paraId="7BBA7068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277D5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R095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FF503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L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B5F66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63</w:t>
            </w:r>
          </w:p>
        </w:tc>
      </w:tr>
      <w:tr w:rsidR="004B6E20" w:rsidRPr="00615CF2" w14:paraId="5EE76B41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773F5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18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C4D1E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S6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B47B3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4</w:t>
            </w:r>
          </w:p>
        </w:tc>
      </w:tr>
      <w:tr w:rsidR="004B6E20" w:rsidRPr="00615CF2" w14:paraId="2C0AF11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0A95F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217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293B5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217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D755F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9</w:t>
            </w:r>
          </w:p>
        </w:tc>
      </w:tr>
      <w:tr w:rsidR="004B6E20" w:rsidRPr="00615CF2" w14:paraId="3787547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D047A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CR07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59263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UB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1BB1F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97</w:t>
            </w:r>
          </w:p>
        </w:tc>
      </w:tr>
      <w:tr w:rsidR="004B6E20" w:rsidRPr="00615CF2" w14:paraId="22DDB592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BFCC9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262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17BC2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T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99159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06</w:t>
            </w:r>
          </w:p>
        </w:tc>
      </w:tr>
      <w:tr w:rsidR="004B6E20" w:rsidRPr="00615CF2" w14:paraId="29B2DD1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E8B5D9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14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92ECA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DM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8DD1B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15</w:t>
            </w:r>
          </w:p>
        </w:tc>
      </w:tr>
      <w:tr w:rsidR="004B6E20" w:rsidRPr="00615CF2" w14:paraId="3B5EE101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D8175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239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034A1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A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3EB2D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29</w:t>
            </w:r>
          </w:p>
        </w:tc>
      </w:tr>
      <w:tr w:rsidR="004B6E20" w:rsidRPr="00615CF2" w14:paraId="20CD314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EABE8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L09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9D033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L09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91F0B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31</w:t>
            </w:r>
          </w:p>
        </w:tc>
      </w:tr>
      <w:tr w:rsidR="004B6E20" w:rsidRPr="00615CF2" w14:paraId="67AEE74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AE7D6C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R09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28027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L40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F3451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32</w:t>
            </w:r>
          </w:p>
        </w:tc>
      </w:tr>
      <w:tr w:rsidR="004B6E20" w:rsidRPr="00615CF2" w14:paraId="145BFF9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BEBCA7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R05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C3F79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E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FF834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37</w:t>
            </w:r>
          </w:p>
        </w:tc>
      </w:tr>
      <w:tr w:rsidR="004B6E20" w:rsidRPr="00615CF2" w14:paraId="211A8EA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868A10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HR20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F5DE8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S4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66FD9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39</w:t>
            </w:r>
          </w:p>
        </w:tc>
      </w:tr>
      <w:tr w:rsidR="004B6E20" w:rsidRPr="00615CF2" w14:paraId="0FD58AF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E0450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FL001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C4467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EG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D08D9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47</w:t>
            </w:r>
          </w:p>
        </w:tc>
      </w:tr>
      <w:tr w:rsidR="004B6E20" w:rsidRPr="00615CF2" w14:paraId="0398A43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40F1C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191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886D8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PH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DDE4A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59</w:t>
            </w:r>
          </w:p>
        </w:tc>
      </w:tr>
      <w:tr w:rsidR="004B6E20" w:rsidRPr="00615CF2" w14:paraId="527FC00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E0C6D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140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3A1A4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14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0ED14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6</w:t>
            </w:r>
          </w:p>
        </w:tc>
      </w:tr>
      <w:tr w:rsidR="004B6E20" w:rsidRPr="00615CF2" w14:paraId="17C09B9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F7871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CR033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066B6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NT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5407E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62</w:t>
            </w:r>
          </w:p>
        </w:tc>
      </w:tr>
      <w:tr w:rsidR="004B6E20" w:rsidRPr="00615CF2" w14:paraId="0026D5D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31E965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19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79C22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OS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19F70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65</w:t>
            </w:r>
          </w:p>
        </w:tc>
      </w:tr>
      <w:tr w:rsidR="004B6E20" w:rsidRPr="00615CF2" w14:paraId="7D4D9B5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CE623D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AL02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F9082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RS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BAB8B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79</w:t>
            </w:r>
          </w:p>
        </w:tc>
      </w:tr>
      <w:tr w:rsidR="004B6E20" w:rsidRPr="00615CF2" w14:paraId="3B9F926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54E899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R133W-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0240D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OM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7EA57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4</w:t>
            </w:r>
          </w:p>
        </w:tc>
      </w:tr>
      <w:tr w:rsidR="004B6E20" w:rsidRPr="00615CF2" w14:paraId="165FD29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3BFC1F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R098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81376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TP2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379BC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5</w:t>
            </w:r>
          </w:p>
        </w:tc>
      </w:tr>
      <w:tr w:rsidR="004B6E20" w:rsidRPr="00615CF2" w14:paraId="2613E0D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1EFEF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13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290DB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PS6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00359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5</w:t>
            </w:r>
          </w:p>
        </w:tc>
      </w:tr>
      <w:tr w:rsidR="004B6E20" w:rsidRPr="00615CF2" w14:paraId="6CCCC42E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A5071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FL00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0E1B0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FL006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2ED5C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5</w:t>
            </w:r>
          </w:p>
        </w:tc>
      </w:tr>
      <w:tr w:rsidR="004B6E20" w:rsidRPr="00615CF2" w14:paraId="20A161CE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68F071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16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0F798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AD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B64C7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7</w:t>
            </w:r>
          </w:p>
        </w:tc>
      </w:tr>
      <w:tr w:rsidR="004B6E20" w:rsidRPr="00615CF2" w14:paraId="2DDF6B0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A31E21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15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BC814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G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B8353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8</w:t>
            </w:r>
          </w:p>
        </w:tc>
      </w:tr>
      <w:tr w:rsidR="004B6E20" w:rsidRPr="00615CF2" w14:paraId="7F614A9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F1AE8A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22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5B3B9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MI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09ADE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89</w:t>
            </w:r>
          </w:p>
        </w:tc>
      </w:tr>
      <w:tr w:rsidR="004B6E20" w:rsidRPr="00615CF2" w14:paraId="50004ED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783EC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37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0C442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UR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FAEC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6</w:t>
            </w:r>
          </w:p>
        </w:tc>
      </w:tr>
      <w:tr w:rsidR="004B6E20" w:rsidRPr="00615CF2" w14:paraId="6D5EF33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DCC25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HR060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18DE6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MA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18B18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98</w:t>
            </w:r>
          </w:p>
        </w:tc>
      </w:tr>
      <w:tr w:rsidR="004B6E20" w:rsidRPr="00615CF2" w14:paraId="5923DBF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EA54BC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CR02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5950E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LM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80D97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3</w:t>
            </w:r>
          </w:p>
        </w:tc>
      </w:tr>
      <w:tr w:rsidR="004B6E20" w:rsidRPr="00615CF2" w14:paraId="4AB1333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FBA408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20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49BAC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QRI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8E5DC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4</w:t>
            </w:r>
          </w:p>
        </w:tc>
      </w:tr>
      <w:tr w:rsidR="004B6E20" w:rsidRPr="00615CF2" w14:paraId="2EBAF49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B0702E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38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08032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VAC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EE7A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6</w:t>
            </w:r>
          </w:p>
        </w:tc>
      </w:tr>
      <w:tr w:rsidR="004B6E20" w:rsidRPr="00615CF2" w14:paraId="114C73E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5466B1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L01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88606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SP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E7F91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7</w:t>
            </w:r>
          </w:p>
        </w:tc>
      </w:tr>
      <w:tr w:rsidR="004B6E20" w:rsidRPr="00615CF2" w14:paraId="699E9D92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07186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281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3FAC5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CH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C4452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8</w:t>
            </w:r>
          </w:p>
        </w:tc>
      </w:tr>
      <w:tr w:rsidR="004B6E20" w:rsidRPr="00615CF2" w14:paraId="6B8C58B0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50FDC2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168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7DB68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HU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CF7A1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9</w:t>
            </w:r>
          </w:p>
        </w:tc>
      </w:tr>
      <w:tr w:rsidR="004B6E20" w:rsidRPr="00615CF2" w14:paraId="094B09D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23353F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R16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28361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M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AF0B2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9</w:t>
            </w:r>
          </w:p>
        </w:tc>
      </w:tr>
      <w:tr w:rsidR="004B6E20" w:rsidRPr="00615CF2" w14:paraId="66D1FE1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EC50FE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29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004E3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H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C45A8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21</w:t>
            </w:r>
          </w:p>
        </w:tc>
      </w:tr>
      <w:tr w:rsidR="004B6E20" w:rsidRPr="00615CF2" w14:paraId="0AE8A22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10E1E7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24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B367B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TG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9F937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25</w:t>
            </w:r>
          </w:p>
        </w:tc>
      </w:tr>
      <w:tr w:rsidR="004B6E20" w:rsidRPr="00615CF2" w14:paraId="3DCB198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9A1AA4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FL00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0E462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LM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A6104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27</w:t>
            </w:r>
          </w:p>
        </w:tc>
      </w:tr>
      <w:tr w:rsidR="004B6E20" w:rsidRPr="00615CF2" w14:paraId="16222C82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A04B6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01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79A10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UF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2492D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5</w:t>
            </w:r>
          </w:p>
        </w:tc>
      </w:tr>
      <w:tr w:rsidR="004B6E20" w:rsidRPr="00615CF2" w14:paraId="64C3F251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12280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ER11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95A01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WI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2B435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36</w:t>
            </w:r>
          </w:p>
        </w:tc>
      </w:tr>
      <w:tr w:rsidR="004B6E20" w:rsidRPr="00615CF2" w14:paraId="314B674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C33FBB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018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4CAA1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TF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25416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4</w:t>
            </w:r>
          </w:p>
        </w:tc>
      </w:tr>
      <w:tr w:rsidR="004B6E20" w:rsidRPr="00615CF2" w14:paraId="2F7C196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4C6309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R22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41E45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RE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E2E51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48</w:t>
            </w:r>
          </w:p>
        </w:tc>
      </w:tr>
      <w:tr w:rsidR="004B6E20" w:rsidRPr="00615CF2" w14:paraId="7EBEB6D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6E80B3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L033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02312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SE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24F45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</w:t>
            </w:r>
          </w:p>
        </w:tc>
      </w:tr>
      <w:tr w:rsidR="004B6E20" w:rsidRPr="00615CF2" w14:paraId="6B9D932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7A803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JR04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95E43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OL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62211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2</w:t>
            </w:r>
          </w:p>
        </w:tc>
      </w:tr>
      <w:tr w:rsidR="004B6E20" w:rsidRPr="00615CF2" w14:paraId="2F25075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7241B4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15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3795C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A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79364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3</w:t>
            </w:r>
          </w:p>
        </w:tc>
      </w:tr>
      <w:tr w:rsidR="004B6E20" w:rsidRPr="00615CF2" w14:paraId="11100B1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A9810B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L10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C704F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UN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165D8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5</w:t>
            </w:r>
          </w:p>
        </w:tc>
      </w:tr>
      <w:tr w:rsidR="004B6E20" w:rsidRPr="00615CF2" w14:paraId="7BB35991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F8670E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029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A56DC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G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71902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6</w:t>
            </w:r>
          </w:p>
        </w:tc>
      </w:tr>
      <w:tr w:rsidR="004B6E20" w:rsidRPr="00615CF2" w14:paraId="24825E9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7FFB2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R05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D1C06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RR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CE4D9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8</w:t>
            </w:r>
          </w:p>
        </w:tc>
      </w:tr>
      <w:tr w:rsidR="004B6E20" w:rsidRPr="00615CF2" w14:paraId="130B4E7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74639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078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1D2DF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ECM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79003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58</w:t>
            </w:r>
          </w:p>
        </w:tc>
      </w:tr>
      <w:tr w:rsidR="004B6E20" w:rsidRPr="00615CF2" w14:paraId="27473700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CE4CC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L150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64397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L150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FCAB5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6</w:t>
            </w:r>
          </w:p>
        </w:tc>
      </w:tr>
      <w:tr w:rsidR="004B6E20" w:rsidRPr="00615CF2" w14:paraId="354CE57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15CC9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318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56DC0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CM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42E4B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62</w:t>
            </w:r>
          </w:p>
        </w:tc>
      </w:tr>
      <w:tr w:rsidR="004B6E20" w:rsidRPr="00615CF2" w14:paraId="0C2CAE81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0D08A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13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11245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134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BF04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7</w:t>
            </w:r>
          </w:p>
        </w:tc>
      </w:tr>
      <w:tr w:rsidR="004B6E20" w:rsidRPr="00615CF2" w14:paraId="7E6AAA8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2F49E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299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320D5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RF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376D5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1</w:t>
            </w:r>
          </w:p>
        </w:tc>
      </w:tr>
      <w:tr w:rsidR="004B6E20" w:rsidRPr="00615CF2" w14:paraId="7F41939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1CC38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02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86CF3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027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C8466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1</w:t>
            </w:r>
          </w:p>
        </w:tc>
      </w:tr>
      <w:tr w:rsidR="004B6E20" w:rsidRPr="00615CF2" w14:paraId="3872D9B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C7EE3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09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0A45E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AN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27FF1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3</w:t>
            </w:r>
          </w:p>
        </w:tc>
      </w:tr>
      <w:tr w:rsidR="004B6E20" w:rsidRPr="00615CF2" w14:paraId="465EEDA0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174E0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185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19F2E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SH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88923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5</w:t>
            </w:r>
          </w:p>
        </w:tc>
      </w:tr>
      <w:tr w:rsidR="004B6E20" w:rsidRPr="00615CF2" w14:paraId="32F9B4D0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CEE73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24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883B5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ZW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5A1C3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6</w:t>
            </w:r>
          </w:p>
        </w:tc>
      </w:tr>
      <w:tr w:rsidR="004B6E20" w:rsidRPr="00615CF2" w14:paraId="26D2D39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09A5DF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L03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1299E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PI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A6107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8</w:t>
            </w:r>
          </w:p>
        </w:tc>
      </w:tr>
      <w:tr w:rsidR="004B6E20" w:rsidRPr="00615CF2" w14:paraId="53434E1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10C155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150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9B30A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BS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A72BA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88</w:t>
            </w:r>
          </w:p>
        </w:tc>
      </w:tr>
      <w:tr w:rsidR="004B6E20" w:rsidRPr="00615CF2" w14:paraId="1E5B222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8176B5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184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7E088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RN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19082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</w:t>
            </w:r>
          </w:p>
        </w:tc>
      </w:tr>
      <w:tr w:rsidR="004B6E20" w:rsidRPr="00615CF2" w14:paraId="591B75CB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3A056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R06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EE85C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PE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8F0E1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</w:t>
            </w:r>
          </w:p>
        </w:tc>
      </w:tr>
      <w:tr w:rsidR="004B6E20" w:rsidRPr="00615CF2" w14:paraId="2B04566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D82E1D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18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1F8B1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PE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27C6D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1</w:t>
            </w:r>
          </w:p>
        </w:tc>
      </w:tr>
      <w:tr w:rsidR="004B6E20" w:rsidRPr="00615CF2" w14:paraId="62DD791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073E35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IL158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E581B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AIM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ADD55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3</w:t>
            </w:r>
          </w:p>
        </w:tc>
      </w:tr>
      <w:tr w:rsidR="004B6E20" w:rsidRPr="00615CF2" w14:paraId="7AB51E8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57B3A2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CL01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72B8F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CC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2FC56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4</w:t>
            </w:r>
          </w:p>
        </w:tc>
      </w:tr>
      <w:tr w:rsidR="004B6E20" w:rsidRPr="00615CF2" w14:paraId="2FAFDFA1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16091D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AR018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C7772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KIN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33577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4</w:t>
            </w:r>
          </w:p>
        </w:tc>
      </w:tr>
      <w:tr w:rsidR="004B6E20" w:rsidRPr="00615CF2" w14:paraId="3E8C39E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922E41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18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949CC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AS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4F12A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5</w:t>
            </w:r>
          </w:p>
        </w:tc>
      </w:tr>
      <w:tr w:rsidR="004B6E20" w:rsidRPr="00615CF2" w14:paraId="34593E3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49668E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26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44184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MP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65116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6</w:t>
            </w:r>
          </w:p>
        </w:tc>
      </w:tr>
      <w:tr w:rsidR="004B6E20" w:rsidRPr="00615CF2" w14:paraId="173D209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B4746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053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E1BA7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SG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BBC33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6</w:t>
            </w:r>
          </w:p>
        </w:tc>
      </w:tr>
      <w:tr w:rsidR="004B6E20" w:rsidRPr="00615CF2" w14:paraId="41986328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176A1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ER08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4DC12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TC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F7FC5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6</w:t>
            </w:r>
          </w:p>
        </w:tc>
      </w:tr>
      <w:tr w:rsidR="004B6E20" w:rsidRPr="00615CF2" w14:paraId="1AD43041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20CF4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FL03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BD615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O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4B179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6</w:t>
            </w:r>
          </w:p>
        </w:tc>
      </w:tr>
      <w:tr w:rsidR="004B6E20" w:rsidRPr="00615CF2" w14:paraId="3E0FD44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94BFCE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05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331710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FMP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CAB85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7</w:t>
            </w:r>
          </w:p>
        </w:tc>
      </w:tr>
      <w:tr w:rsidR="004B6E20" w:rsidRPr="00615CF2" w14:paraId="19D7662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04F716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049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BD319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CM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242CC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8</w:t>
            </w:r>
          </w:p>
        </w:tc>
      </w:tr>
      <w:tr w:rsidR="004B6E20" w:rsidRPr="00615CF2" w14:paraId="7FE450E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76371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11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2BBAB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SBA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A7DD5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99</w:t>
            </w:r>
          </w:p>
        </w:tc>
      </w:tr>
      <w:tr w:rsidR="004B6E20" w:rsidRPr="00615CF2" w14:paraId="636A48B8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5000A5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IL13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9907B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OM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C9D12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02</w:t>
            </w:r>
          </w:p>
        </w:tc>
      </w:tr>
      <w:tr w:rsidR="004B6E20" w:rsidRPr="00615CF2" w14:paraId="7EE02FD8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F749C7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235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A3C1C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RC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4E820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03</w:t>
            </w:r>
          </w:p>
        </w:tc>
      </w:tr>
      <w:tr w:rsidR="004B6E20" w:rsidRPr="00615CF2" w14:paraId="2456705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9986CB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110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8FEDC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CW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A15C1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08</w:t>
            </w:r>
          </w:p>
        </w:tc>
      </w:tr>
      <w:tr w:rsidR="004B6E20" w:rsidRPr="00615CF2" w14:paraId="29F602A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2083D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017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6F68F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IRC1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1B722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09</w:t>
            </w:r>
          </w:p>
        </w:tc>
      </w:tr>
      <w:tr w:rsidR="004B6E20" w:rsidRPr="00615CF2" w14:paraId="475FF3C0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DD0900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L12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31D10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OX1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2BEE4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6</w:t>
            </w:r>
          </w:p>
        </w:tc>
      </w:tr>
      <w:tr w:rsidR="004B6E20" w:rsidRPr="00615CF2" w14:paraId="3099634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716F92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L12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61F77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L12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5F219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6</w:t>
            </w:r>
          </w:p>
        </w:tc>
      </w:tr>
      <w:tr w:rsidR="004B6E20" w:rsidRPr="00615CF2" w14:paraId="0B8BA525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8222B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R28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7B69E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RPL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999F9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19</w:t>
            </w:r>
          </w:p>
        </w:tc>
      </w:tr>
      <w:tr w:rsidR="004B6E20" w:rsidRPr="00615CF2" w14:paraId="02B46FB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74B2EA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LR335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493E3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NUP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E5A33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</w:t>
            </w:r>
          </w:p>
        </w:tc>
      </w:tr>
      <w:tr w:rsidR="004B6E20" w:rsidRPr="00615CF2" w14:paraId="46CC9D4A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F2FAD4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HL02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17742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NPR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CFFA9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1</w:t>
            </w:r>
          </w:p>
        </w:tc>
      </w:tr>
      <w:tr w:rsidR="004B6E20" w:rsidRPr="00615CF2" w14:paraId="10D2B79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2BAE93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NL06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929C5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L16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84342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1</w:t>
            </w:r>
          </w:p>
        </w:tc>
      </w:tr>
      <w:tr w:rsidR="004B6E20" w:rsidRPr="00615CF2" w14:paraId="3263E53E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DA888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183W-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B581D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TC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43997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1</w:t>
            </w:r>
          </w:p>
        </w:tc>
      </w:tr>
      <w:tr w:rsidR="004B6E20" w:rsidRPr="00615CF2" w14:paraId="270C5A8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D5E422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035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1DC39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DX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E457E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26</w:t>
            </w:r>
          </w:p>
        </w:tc>
      </w:tr>
      <w:tr w:rsidR="004B6E20" w:rsidRPr="00615CF2" w14:paraId="02D7F4B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F90C2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05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54600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05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F5C6C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33</w:t>
            </w:r>
          </w:p>
        </w:tc>
      </w:tr>
      <w:tr w:rsidR="004B6E20" w:rsidRPr="00615CF2" w14:paraId="07A867D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1D41FA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25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CFC16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CHL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3AAA6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34</w:t>
            </w:r>
          </w:p>
        </w:tc>
      </w:tr>
      <w:tr w:rsidR="004B6E20" w:rsidRPr="00615CF2" w14:paraId="36DCE1A9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2A594C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MR238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4A5E8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DFG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1A3E8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45</w:t>
            </w:r>
          </w:p>
        </w:tc>
      </w:tr>
      <w:tr w:rsidR="004B6E20" w:rsidRPr="00615CF2" w14:paraId="10B1070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C9E17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156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DB809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PS27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E15CC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58</w:t>
            </w:r>
          </w:p>
        </w:tc>
      </w:tr>
      <w:tr w:rsidR="004B6E20" w:rsidRPr="00615CF2" w14:paraId="62F0F04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2683F9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314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5C2A5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OR314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D2401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58</w:t>
            </w:r>
          </w:p>
        </w:tc>
      </w:tr>
      <w:tr w:rsidR="004B6E20" w:rsidRPr="00615CF2" w14:paraId="0B51CB0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03E591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R059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ED836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TIF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D6E66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</w:t>
            </w:r>
          </w:p>
        </w:tc>
      </w:tr>
      <w:tr w:rsidR="004B6E20" w:rsidRPr="00615CF2" w14:paraId="4467F6E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BE75CC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285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E035A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ZI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78552A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1</w:t>
            </w:r>
          </w:p>
        </w:tc>
      </w:tr>
      <w:tr w:rsidR="004B6E20" w:rsidRPr="00615CF2" w14:paraId="39CA9047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377390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229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D2D3B2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ROT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1048EE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3</w:t>
            </w:r>
          </w:p>
        </w:tc>
      </w:tr>
      <w:tr w:rsidR="004B6E20" w:rsidRPr="00615CF2" w14:paraId="1343508F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B0DC80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PL125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BEFB3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KAP1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B89546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9</w:t>
            </w:r>
          </w:p>
        </w:tc>
      </w:tr>
      <w:tr w:rsidR="004B6E20" w:rsidRPr="00615CF2" w14:paraId="69EF6076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76454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012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4CB200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012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55717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69</w:t>
            </w:r>
          </w:p>
        </w:tc>
      </w:tr>
      <w:tr w:rsidR="004B6E20" w:rsidRPr="00615CF2" w14:paraId="36E92F2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F54748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JR056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07E4F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JR056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E8BEB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</w:t>
            </w:r>
          </w:p>
        </w:tc>
      </w:tr>
      <w:tr w:rsidR="004B6E20" w:rsidRPr="00615CF2" w14:paraId="29F1F983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AC389E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29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8EDB8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MAL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88BE1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1</w:t>
            </w:r>
          </w:p>
        </w:tc>
      </w:tr>
      <w:tr w:rsidR="004B6E20" w:rsidRPr="00615CF2" w14:paraId="56A11E7C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2FDD90D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BR068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7CA5F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BAP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87B5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4</w:t>
            </w:r>
          </w:p>
        </w:tc>
      </w:tr>
      <w:tr w:rsidR="004B6E20" w:rsidRPr="00615CF2" w14:paraId="0FE1D83E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E1B5F5F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DR28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26C80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PHM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D4B2F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5</w:t>
            </w:r>
          </w:p>
        </w:tc>
      </w:tr>
      <w:tr w:rsidR="004B6E20" w:rsidRPr="00615CF2" w14:paraId="11E01F72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66316C55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R183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15E05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QCR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4CD6FB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5</w:t>
            </w:r>
          </w:p>
        </w:tc>
      </w:tr>
      <w:tr w:rsidR="004B6E20" w:rsidRPr="00615CF2" w14:paraId="2C82B854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E231E19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GL221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467C14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NIF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12BA53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78</w:t>
            </w:r>
          </w:p>
        </w:tc>
      </w:tr>
      <w:tr w:rsidR="004B6E20" w:rsidRPr="00615CF2" w14:paraId="195CA76D" w14:textId="77777777" w:rsidTr="00983C70">
        <w:trPr>
          <w:trHeight w:val="28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DE62E8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JR037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92E95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JR037W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0ED70C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83</w:t>
            </w:r>
          </w:p>
        </w:tc>
      </w:tr>
      <w:tr w:rsidR="004B6E20" w:rsidRPr="00615CF2" w14:paraId="46882766" w14:textId="77777777" w:rsidTr="00983C70">
        <w:trPr>
          <w:trHeight w:val="85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28FBFB1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YKL183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B99A88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i/>
                <w:color w:val="000000"/>
                <w:lang w:eastAsia="en-US"/>
              </w:rPr>
              <w:t>LOT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6A13D7" w14:textId="77777777" w:rsidR="004B6E20" w:rsidRPr="00615CF2" w:rsidRDefault="004B6E20" w:rsidP="00983C70">
            <w:pPr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615CF2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794</w:t>
            </w:r>
          </w:p>
        </w:tc>
      </w:tr>
    </w:tbl>
    <w:p w14:paraId="705C5D7A" w14:textId="77777777" w:rsidR="004B6E20" w:rsidRPr="00615CF2" w:rsidRDefault="004B6E20" w:rsidP="004B6E20">
      <w:pPr>
        <w:rPr>
          <w:rFonts w:ascii="Times New Roman" w:hAnsi="Times New Roman" w:cs="Times New Roman"/>
        </w:rPr>
      </w:pPr>
      <w:r w:rsidRPr="00615CF2">
        <w:rPr>
          <w:rFonts w:ascii="Times New Roman" w:hAnsi="Times New Roman" w:cs="Times New Roman"/>
        </w:rPr>
        <w:br w:type="page"/>
      </w:r>
    </w:p>
    <w:p w14:paraId="227B00F7" w14:textId="77777777" w:rsidR="00C6534C" w:rsidRDefault="00C6534C"/>
    <w:sectPr w:rsidR="00C6534C" w:rsidSect="00C6534C">
      <w:footerReference w:type="even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37827A" w14:textId="77777777" w:rsidR="0078612D" w:rsidRDefault="0078612D" w:rsidP="0078612D">
      <w:r>
        <w:separator/>
      </w:r>
    </w:p>
  </w:endnote>
  <w:endnote w:type="continuationSeparator" w:id="0">
    <w:p w14:paraId="0B122FB4" w14:textId="77777777" w:rsidR="0078612D" w:rsidRDefault="0078612D" w:rsidP="007861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9B9A4" w14:textId="77777777" w:rsidR="0078612D" w:rsidRDefault="0078612D" w:rsidP="00FE7E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4B36F63" w14:textId="77777777" w:rsidR="0078612D" w:rsidRDefault="0078612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4D626C" w14:textId="77777777" w:rsidR="0078612D" w:rsidRDefault="0078612D" w:rsidP="00FE7EE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0C5857B" w14:textId="77777777" w:rsidR="0078612D" w:rsidRDefault="0078612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E0D015" w14:textId="77777777" w:rsidR="0078612D" w:rsidRDefault="0078612D" w:rsidP="0078612D">
      <w:r>
        <w:separator/>
      </w:r>
    </w:p>
  </w:footnote>
  <w:footnote w:type="continuationSeparator" w:id="0">
    <w:p w14:paraId="6562DA2F" w14:textId="77777777" w:rsidR="0078612D" w:rsidRDefault="0078612D" w:rsidP="007861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E20"/>
    <w:rsid w:val="004B6E20"/>
    <w:rsid w:val="0078612D"/>
    <w:rsid w:val="00C6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3745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E2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BalloonText"/>
    <w:next w:val="Normal"/>
    <w:autoRedefine/>
    <w:uiPriority w:val="99"/>
    <w:qFormat/>
    <w:rsid w:val="004B6E20"/>
    <w:pPr>
      <w:keepNext/>
      <w:spacing w:line="480" w:lineRule="auto"/>
    </w:pPr>
    <w:rPr>
      <w:rFonts w:ascii="Times New Roman" w:eastAsia="Cambria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E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E20"/>
    <w:rPr>
      <w:rFonts w:ascii="Lucida Grande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861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12D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8612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E2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Table Caption"/>
    <w:basedOn w:val="BalloonText"/>
    <w:next w:val="Normal"/>
    <w:autoRedefine/>
    <w:uiPriority w:val="99"/>
    <w:qFormat/>
    <w:rsid w:val="004B6E20"/>
    <w:pPr>
      <w:keepNext/>
      <w:spacing w:line="480" w:lineRule="auto"/>
    </w:pPr>
    <w:rPr>
      <w:rFonts w:ascii="Times New Roman" w:eastAsia="Cambria" w:hAnsi="Times New Roman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E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E20"/>
    <w:rPr>
      <w:rFonts w:ascii="Lucida Grande" w:hAnsi="Lucida Grande" w:cs="Lucida Grande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78612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612D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786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0</Words>
  <Characters>2909</Characters>
  <Application>Microsoft Macintosh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en Measday</dc:creator>
  <cp:keywords/>
  <dc:description/>
  <cp:lastModifiedBy>Vivien Measday</cp:lastModifiedBy>
  <cp:revision>2</cp:revision>
  <dcterms:created xsi:type="dcterms:W3CDTF">2014-04-18T19:19:00Z</dcterms:created>
  <dcterms:modified xsi:type="dcterms:W3CDTF">2014-04-18T19:20:00Z</dcterms:modified>
</cp:coreProperties>
</file>